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99A84" w14:textId="77777777" w:rsidR="00FD60F8" w:rsidRDefault="00FD60F8" w:rsidP="00FD60F8">
      <w:pPr>
        <w:pStyle w:val="2"/>
      </w:pPr>
      <w:bookmarkStart w:id="0" w:name="_Toc141361202"/>
      <w:r w:rsidRPr="00DB5FEE">
        <w:t xml:space="preserve">Supplementary Table </w:t>
      </w:r>
      <w:r>
        <w:t>22</w:t>
      </w:r>
      <w:r w:rsidRPr="00DB5FEE">
        <w:t>.</w:t>
      </w:r>
      <w:r w:rsidRPr="0094371A">
        <w:t xml:space="preserve"> Exclusion </w:t>
      </w:r>
      <w:r w:rsidRPr="00E75E07">
        <w:t>of studies with lost populations</w:t>
      </w:r>
      <w:r w:rsidRPr="0094371A">
        <w:rPr>
          <w:rFonts w:eastAsiaTheme="minorEastAsia" w:hint="eastAsia"/>
        </w:rPr>
        <w:t>-</w:t>
      </w:r>
      <w:r>
        <w:rPr>
          <w:rFonts w:eastAsiaTheme="minorEastAsia"/>
        </w:rPr>
        <w:t xml:space="preserve"> </w:t>
      </w:r>
      <w:r w:rsidRPr="0094371A">
        <w:t xml:space="preserve">Outcome: </w:t>
      </w:r>
      <w:r>
        <w:t>BCVA</w:t>
      </w:r>
      <w:r w:rsidRPr="0094371A">
        <w:t xml:space="preserve"> at the </w:t>
      </w:r>
      <w:r>
        <w:t>12</w:t>
      </w:r>
      <w:r w:rsidRPr="0094371A">
        <w:t>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1CE35E24" w14:textId="77777777" w:rsidR="00FD60F8" w:rsidRDefault="00FD60F8" w:rsidP="00FD60F8">
      <w:pPr>
        <w:rPr>
          <w:rFonts w:eastAsiaTheme="minorEastAsia" w:hint="eastAsia"/>
        </w:rPr>
      </w:pPr>
    </w:p>
    <w:tbl>
      <w:tblPr>
        <w:tblW w:w="13320" w:type="dxa"/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2268"/>
        <w:gridCol w:w="2268"/>
        <w:gridCol w:w="2126"/>
      </w:tblGrid>
      <w:tr w:rsidR="00FD60F8" w:rsidRPr="009A72FF" w14:paraId="425EFE1C" w14:textId="77777777" w:rsidTr="00E671DC">
        <w:trPr>
          <w:trHeight w:val="5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9F5AA7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EC3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9D5D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06A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FDFF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2861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D60F8" w:rsidRPr="009A72FF" w14:paraId="4DD23484" w14:textId="77777777" w:rsidTr="00E671DC">
        <w:trPr>
          <w:trHeight w:val="55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4F17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 (-0.31, 0.2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B1F3CE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67E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F5C0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8C2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46E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D60F8" w:rsidRPr="009A72FF" w14:paraId="367EF689" w14:textId="77777777" w:rsidTr="00E671DC">
        <w:trPr>
          <w:trHeight w:val="57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7CCE" w14:textId="77777777" w:rsidR="00FD60F8" w:rsidRPr="000034E5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003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0.15 (-0.31, -0.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9DEF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3 (-0.47, 0.1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14D561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D83C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226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892A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D60F8" w:rsidRPr="009A72FF" w14:paraId="34A24A20" w14:textId="77777777" w:rsidTr="00E671DC">
        <w:trPr>
          <w:trHeight w:val="5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BD5C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 (-0.25, 0.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5938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 (-0.4, 0.2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C1A4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 (-0.11, 0.2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5973A4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3DB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B20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D60F8" w:rsidRPr="009A72FF" w14:paraId="175E9CC8" w14:textId="77777777" w:rsidTr="00E671DC">
        <w:trPr>
          <w:trHeight w:val="56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7CC0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 (-0.17, 0.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A465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 (-0.3, 0.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9DF2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 (-0.06, 0.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0BEE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 (-0.15, 0.3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6D7A15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628E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D60F8" w:rsidRPr="009A72FF" w14:paraId="4000EACC" w14:textId="77777777" w:rsidTr="00E671DC">
        <w:trPr>
          <w:trHeight w:val="55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6B2A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 (-0.18, 0.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012C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 (-0.35, 0.2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E9CD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 (-0.09, 0.3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17C5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 (-0.18, 0.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A02D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 (-0.33, 0.1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D5E6B9" w14:textId="77777777" w:rsidR="00FD60F8" w:rsidRPr="009A72FF" w:rsidRDefault="00FD60F8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7E3C78A9" w14:textId="77777777" w:rsidR="00FD60F8" w:rsidRPr="009732D4" w:rsidRDefault="00FD60F8" w:rsidP="00FD60F8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70EDE274" w14:textId="77777777" w:rsidR="00FD60F8" w:rsidRDefault="00FD60F8" w:rsidP="00FD60F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5A2D92">
        <w:rPr>
          <w:rFonts w:ascii="Times New Roman" w:hAnsi="Times New Roman" w:cs="Times New Roman"/>
          <w:szCs w:val="21"/>
        </w:rPr>
        <w:t>BCVA: Best corrected visual acuity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71156E1B" w14:textId="77777777" w:rsidR="00FD60F8" w:rsidRDefault="00FD60F8" w:rsidP="00FD60F8">
      <w:pPr>
        <w:rPr>
          <w:rFonts w:eastAsiaTheme="minorEastAsia"/>
        </w:rPr>
      </w:pPr>
    </w:p>
    <w:p w14:paraId="5E2DE649" w14:textId="77777777" w:rsidR="00FD60F8" w:rsidRDefault="00FD60F8" w:rsidP="00FD60F8">
      <w:pPr>
        <w:rPr>
          <w:rFonts w:eastAsiaTheme="minorEastAsia"/>
        </w:rPr>
      </w:pPr>
    </w:p>
    <w:p w14:paraId="21E86EB0" w14:textId="77777777" w:rsidR="00FD60F8" w:rsidRDefault="00FD60F8" w:rsidP="00FD60F8">
      <w:pPr>
        <w:rPr>
          <w:rFonts w:eastAsiaTheme="minorEastAsia"/>
        </w:rPr>
      </w:pPr>
    </w:p>
    <w:p w14:paraId="6CEB2C8D" w14:textId="77777777" w:rsidR="00FD60F8" w:rsidRDefault="00FD60F8" w:rsidP="00FD60F8">
      <w:pPr>
        <w:rPr>
          <w:rFonts w:eastAsiaTheme="minorEastAsia"/>
        </w:rPr>
      </w:pPr>
    </w:p>
    <w:p w14:paraId="77E9A49F" w14:textId="77777777" w:rsidR="0093199D" w:rsidRDefault="0093199D"/>
    <w:sectPr w:rsidR="0093199D" w:rsidSect="00FD60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0F8"/>
    <w:rsid w:val="001A12E3"/>
    <w:rsid w:val="0084429C"/>
    <w:rsid w:val="0093199D"/>
    <w:rsid w:val="00B22B8D"/>
    <w:rsid w:val="00FD60F8"/>
    <w:rsid w:val="00FF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4DD1B"/>
  <w15:chartTrackingRefBased/>
  <w15:docId w15:val="{BA0740BD-D42D-4819-AE09-D0A8F7DA5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0F8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FD60F8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FD60F8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40:00Z</dcterms:created>
  <dcterms:modified xsi:type="dcterms:W3CDTF">2025-01-11T02:01:00Z</dcterms:modified>
</cp:coreProperties>
</file>